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B19F0">
      <w:pPr>
        <w:spacing w:line="240" w:lineRule="auto"/>
        <w:jc w:val="left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 Regular" w:hAnsi="Times New Roman Regular" w:cs="Times New Roman Regular"/>
          <w:sz w:val="24"/>
          <w:szCs w:val="24"/>
        </w:rPr>
        <w:t>. Descriptive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Statistics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of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Each Scale</w:t>
      </w:r>
    </w:p>
    <w:tbl>
      <w:tblPr>
        <w:tblStyle w:val="2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8"/>
        <w:gridCol w:w="2276"/>
        <w:gridCol w:w="1091"/>
        <w:gridCol w:w="1091"/>
        <w:gridCol w:w="1091"/>
        <w:gridCol w:w="1094"/>
        <w:gridCol w:w="1091"/>
        <w:gridCol w:w="1091"/>
      </w:tblGrid>
      <w:tr w14:paraId="44E4B5D3">
        <w:trPr>
          <w:trHeight w:val="336" w:hRule="atLeast"/>
          <w:jc w:val="center"/>
        </w:trPr>
        <w:tc>
          <w:tcPr>
            <w:tcW w:w="18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0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A1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 Instrument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3C0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2D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5C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AA5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4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F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</w:t>
            </w:r>
          </w:p>
        </w:tc>
      </w:tr>
      <w:tr w14:paraId="3DD553E9">
        <w:trPr>
          <w:trHeight w:val="340" w:hRule="atLeast"/>
          <w:jc w:val="center"/>
        </w:trPr>
        <w:tc>
          <w:tcPr>
            <w:tcW w:w="18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3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:Balanced Constitution</w:t>
            </w:r>
          </w:p>
        </w:tc>
        <w:tc>
          <w:tcPr>
            <w:tcW w:w="8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MQ-30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0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8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1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E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8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8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437DB7AC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8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:Qi-deficiency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EB0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4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9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0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6A8AD4E3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7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:Yang-deficiency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BAF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0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2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4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D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6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227BEE51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6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:Yin-deficiency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4FD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C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5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7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4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5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34229EC0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:Phlegm-dampness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491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1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E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4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2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6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2FE3E7E9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6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:Damp-heat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6A1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7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C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4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37267AD2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C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:Blood stasis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FDD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9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8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0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F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9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0A552003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:Qi stagnation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5E0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A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B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2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F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9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7C054749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3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:Inherited Special Constitution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FFF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B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5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E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0037D288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:Depress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F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C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B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8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4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 w14:paraId="29526206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A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:Anxiet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F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 w14:paraId="28957ECB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:Suicidal Ideat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OS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3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9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6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3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0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4D5B372C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:Suicidal Behavio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3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Q-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3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6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F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E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8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1A6ED0A7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6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:Emotional Awareness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23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F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6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120A2231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:Emotional Clarity</w:t>
            </w:r>
          </w:p>
        </w:tc>
        <w:tc>
          <w:tcPr>
            <w:tcW w:w="8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0565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D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8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2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1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A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1100C2B7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B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:Acceptance of Emotional Responses</w:t>
            </w:r>
          </w:p>
        </w:tc>
        <w:tc>
          <w:tcPr>
            <w:tcW w:w="8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3111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5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8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A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5CDA4FC6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6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:Impulse Control Difficulties</w:t>
            </w:r>
          </w:p>
        </w:tc>
        <w:tc>
          <w:tcPr>
            <w:tcW w:w="8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0E625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E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0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E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4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72CAA652">
        <w:trPr>
          <w:trHeight w:val="340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:Difficulties in Goal-directed Behavior</w:t>
            </w:r>
          </w:p>
        </w:tc>
        <w:tc>
          <w:tcPr>
            <w:tcW w:w="8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1F7A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F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4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3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D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0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 w14:paraId="6BFEA459">
        <w:trPr>
          <w:trHeight w:val="680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7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:Limited Access to Effective Emotion Regulation Strategies</w:t>
            </w:r>
          </w:p>
        </w:tc>
        <w:tc>
          <w:tcPr>
            <w:tcW w:w="80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2B1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2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3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B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4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 w14:paraId="0EC60574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7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:Psychological Resilienc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3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-RIS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C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2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5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D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3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6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 w14:paraId="5D0BEFE9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4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:Insight Thinking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E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1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A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A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4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 w14:paraId="373652A6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4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:Childhood Trauma Experienc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Q-S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2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5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B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 w14:paraId="0C64F112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A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:Perceived Stres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5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</w:tr>
      <w:tr w14:paraId="2332BBF9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6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:Family Support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D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S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C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F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3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6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 w14:paraId="0B59C8E2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5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:Peer Support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1CA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0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D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8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 w14:paraId="627E051F">
        <w:trPr>
          <w:trHeight w:val="336" w:hRule="atLeast"/>
          <w:jc w:val="center"/>
        </w:trPr>
        <w:tc>
          <w:tcPr>
            <w:tcW w:w="1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42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:Other Support</w:t>
            </w:r>
          </w:p>
        </w:tc>
        <w:tc>
          <w:tcPr>
            <w:tcW w:w="80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AE41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64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1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402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E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EAC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27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</w:tbl>
    <w:p w14:paraId="3F774EA4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angSong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DDF086B"/>
    <w:rsid w:val="4F8DB5F5"/>
    <w:rsid w:val="5CF7B23F"/>
    <w:rsid w:val="6B577482"/>
    <w:rsid w:val="6FAF7DA2"/>
    <w:rsid w:val="6FD5C545"/>
    <w:rsid w:val="7BBF755A"/>
    <w:rsid w:val="7DD6EF34"/>
    <w:rsid w:val="7FBE4D6A"/>
    <w:rsid w:val="7FF74DB4"/>
    <w:rsid w:val="9FFBAC82"/>
    <w:rsid w:val="CDDF086B"/>
    <w:rsid w:val="D7FFE2B4"/>
    <w:rsid w:val="EFC79811"/>
    <w:rsid w:val="FE3B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8T20:56:00Z</dcterms:created>
  <dc:creator>dawn</dc:creator>
  <cp:lastModifiedBy>dawn</cp:lastModifiedBy>
  <dcterms:modified xsi:type="dcterms:W3CDTF">2026-06-28T21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2CEC987A4D8DE79D351B416AE64F8F3C_43</vt:lpwstr>
  </property>
</Properties>
</file>